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DC0" w:rsidRDefault="00545DC0" w:rsidP="00545DC0">
      <w:pPr>
        <w:pStyle w:val="Caption"/>
        <w:keepNext/>
        <w:ind w:left="-90" w:right="-334"/>
        <w:jc w:val="center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71620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.21</w:t>
      </w:r>
      <w:r w:rsidRPr="0071620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Extracted information from Raman spectra of pristine, oxidized and DES-functionalized graphen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oxide.</w:t>
      </w:r>
    </w:p>
    <w:p w:rsidR="00545DC0" w:rsidRPr="00E66DF0" w:rsidRDefault="00545DC0" w:rsidP="00545DC0"/>
    <w:tbl>
      <w:tblPr>
        <w:tblW w:w="10089" w:type="dxa"/>
        <w:jc w:val="center"/>
        <w:tblInd w:w="-882" w:type="dxa"/>
        <w:tblLayout w:type="fixed"/>
        <w:tblLook w:val="04A0" w:firstRow="1" w:lastRow="0" w:firstColumn="1" w:lastColumn="0" w:noHBand="0" w:noVBand="1"/>
      </w:tblPr>
      <w:tblGrid>
        <w:gridCol w:w="1075"/>
        <w:gridCol w:w="1098"/>
        <w:gridCol w:w="1068"/>
        <w:gridCol w:w="1140"/>
        <w:gridCol w:w="1086"/>
        <w:gridCol w:w="1065"/>
        <w:gridCol w:w="975"/>
        <w:gridCol w:w="795"/>
        <w:gridCol w:w="1787"/>
      </w:tblGrid>
      <w:tr w:rsidR="00545DC0" w:rsidRPr="0063455D" w:rsidTr="00545DC0">
        <w:trPr>
          <w:trHeight w:val="375"/>
          <w:jc w:val="center"/>
        </w:trPr>
        <w:tc>
          <w:tcPr>
            <w:tcW w:w="107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545DC0">
            <w:pPr>
              <w:ind w:righ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le</w:t>
            </w:r>
          </w:p>
        </w:tc>
        <w:tc>
          <w:tcPr>
            <w:tcW w:w="216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' band</w:t>
            </w:r>
          </w:p>
        </w:tc>
        <w:tc>
          <w:tcPr>
            <w:tcW w:w="222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 band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 band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D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I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78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45DC0" w:rsidRPr="0063455D" w:rsidRDefault="00545DC0" w:rsidP="00F47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lapping peaks in G'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1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45DC0" w:rsidRPr="0063455D" w:rsidTr="00545DC0">
        <w:trPr>
          <w:trHeight w:val="315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45DC0" w:rsidRPr="0063455D" w:rsidRDefault="00545DC0" w:rsidP="00F47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m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m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m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5DC0" w:rsidRPr="0063455D" w:rsidRDefault="00545DC0" w:rsidP="00F47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45DC0" w:rsidRPr="0063455D" w:rsidRDefault="00545DC0" w:rsidP="00F47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Gr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6.78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.1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5.69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.13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9.5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8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-G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5.9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3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6.7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8.9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.0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2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.3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.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6.6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.9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.2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7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6.6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.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9.6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.1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4.6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5.7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8.3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4.5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5.8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7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2.1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.7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.6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.1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2.5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5.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.2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5.8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8.5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.8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9.6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.8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2.3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.2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.0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2.6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.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9.1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1.8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4.7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4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.9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1.7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.3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.3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.8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6.2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.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8.7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9.4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7.6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7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1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7.1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.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1.5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0.0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.1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.4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1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8.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.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8.7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6.8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.0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.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1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7.7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.8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3.4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.8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1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8.4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.7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9.4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6.0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.0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1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7.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0.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2.1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9.4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4.0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A6243B" w:rsidTr="00545DC0">
        <w:trPr>
          <w:trHeight w:val="323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1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1.7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3.9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.3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8.9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.4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1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4.4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.4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.1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6.3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6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1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5.1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1.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4.8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2.7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3.8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1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63455D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4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 18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5.6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7.0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.59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0.2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7.49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.24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DC0" w:rsidRPr="004B3885" w:rsidRDefault="00545DC0" w:rsidP="00F47D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45DC0" w:rsidRPr="004B3885" w:rsidTr="00545DC0">
        <w:trPr>
          <w:trHeight w:val="288"/>
          <w:jc w:val="center"/>
        </w:trPr>
        <w:tc>
          <w:tcPr>
            <w:tcW w:w="10089" w:type="dxa"/>
            <w:gridSpan w:val="9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45DC0" w:rsidRPr="00963E49" w:rsidRDefault="00545DC0" w:rsidP="00F47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: Position of Rama peak, b: Intensity of Raman peak, c: (+) for overlapped peaks in G′ and (-) for sharp peaks</w:t>
            </w:r>
          </w:p>
        </w:tc>
      </w:tr>
    </w:tbl>
    <w:p w:rsidR="002F135A" w:rsidRDefault="00545DC0"/>
    <w:sectPr w:rsidR="002F13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90F"/>
    <w:rsid w:val="00341676"/>
    <w:rsid w:val="00387B72"/>
    <w:rsid w:val="004E16DB"/>
    <w:rsid w:val="00545DC0"/>
    <w:rsid w:val="005F3EA2"/>
    <w:rsid w:val="00996D71"/>
    <w:rsid w:val="00B13529"/>
    <w:rsid w:val="00D010F6"/>
    <w:rsid w:val="00D92310"/>
    <w:rsid w:val="00FE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DC0"/>
    <w:pPr>
      <w:spacing w:after="0" w:line="240" w:lineRule="auto"/>
      <w:ind w:right="14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5DC0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DC0"/>
    <w:pPr>
      <w:spacing w:after="0" w:line="240" w:lineRule="auto"/>
      <w:ind w:right="14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5DC0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8</Characters>
  <Application>Microsoft Office Word</Application>
  <DocSecurity>0</DocSecurity>
  <Lines>10</Lines>
  <Paragraphs>3</Paragraphs>
  <ScaleCrop>false</ScaleCrop>
  <Company>Al-Kwother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o Hamad</dc:creator>
  <cp:keywords/>
  <dc:description/>
  <cp:lastModifiedBy>Ali Abo Hamad</cp:lastModifiedBy>
  <cp:revision>2</cp:revision>
  <dcterms:created xsi:type="dcterms:W3CDTF">2015-07-04T04:59:00Z</dcterms:created>
  <dcterms:modified xsi:type="dcterms:W3CDTF">2015-07-04T05:00:00Z</dcterms:modified>
</cp:coreProperties>
</file>